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CEE12" w14:textId="1E009D76" w:rsidR="00F83ABF" w:rsidRPr="007673E5" w:rsidDel="00137589" w:rsidRDefault="00F83ABF" w:rsidP="00F83ABF">
      <w:pPr>
        <w:spacing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7673E5">
        <w:rPr>
          <w:rFonts w:asciiTheme="minorHAnsi" w:hAnsiTheme="minorHAnsi" w:cstheme="minorHAnsi"/>
          <w:b/>
          <w:sz w:val="24"/>
          <w:szCs w:val="24"/>
        </w:rPr>
        <w:t>Table S1. The components of medium</w:t>
      </w:r>
      <w:r w:rsidR="008170E0" w:rsidRPr="007673E5">
        <w:rPr>
          <w:rFonts w:asciiTheme="minorHAnsi" w:hAnsiTheme="minorHAnsi" w:cstheme="minorHAnsi"/>
          <w:b/>
          <w:sz w:val="24"/>
          <w:szCs w:val="24"/>
        </w:rPr>
        <w:t>s used in this study</w:t>
      </w:r>
      <w:r w:rsidRPr="007673E5">
        <w:rPr>
          <w:rFonts w:asciiTheme="minorHAnsi" w:hAnsiTheme="minorHAnsi" w:cstheme="minorHAnsi"/>
          <w:b/>
          <w:sz w:val="24"/>
          <w:szCs w:val="24"/>
        </w:rPr>
        <w:t>.</w:t>
      </w:r>
    </w:p>
    <w:tbl>
      <w:tblPr>
        <w:tblStyle w:val="af"/>
        <w:tblW w:w="15058" w:type="dxa"/>
        <w:tblLook w:val="04A0" w:firstRow="1" w:lastRow="0" w:firstColumn="1" w:lastColumn="0" w:noHBand="0" w:noVBand="1"/>
      </w:tblPr>
      <w:tblGrid>
        <w:gridCol w:w="1549"/>
        <w:gridCol w:w="1140"/>
        <w:gridCol w:w="1087"/>
        <w:gridCol w:w="925"/>
        <w:gridCol w:w="890"/>
        <w:gridCol w:w="1074"/>
        <w:gridCol w:w="1160"/>
        <w:gridCol w:w="1104"/>
        <w:gridCol w:w="1069"/>
        <w:gridCol w:w="1160"/>
        <w:gridCol w:w="1160"/>
        <w:gridCol w:w="890"/>
        <w:gridCol w:w="925"/>
        <w:gridCol w:w="925"/>
      </w:tblGrid>
      <w:tr w:rsidR="00160CE9" w:rsidRPr="0037301D" w14:paraId="642B84F5" w14:textId="5ED2785B" w:rsidTr="00767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3"/>
        </w:trPr>
        <w:tc>
          <w:tcPr>
            <w:tcW w:w="0" w:type="dxa"/>
          </w:tcPr>
          <w:p w14:paraId="37060A8C" w14:textId="77777777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sz w:val="16"/>
                <w:szCs w:val="16"/>
              </w:rPr>
              <w:t xml:space="preserve">REAGENT </w:t>
            </w:r>
          </w:p>
        </w:tc>
        <w:tc>
          <w:tcPr>
            <w:tcW w:w="0" w:type="dxa"/>
          </w:tcPr>
          <w:p w14:paraId="7DCF66CF" w14:textId="77777777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sz w:val="16"/>
                <w:szCs w:val="16"/>
              </w:rPr>
              <w:t>SOURCE</w:t>
            </w:r>
          </w:p>
        </w:tc>
        <w:tc>
          <w:tcPr>
            <w:tcW w:w="0" w:type="dxa"/>
          </w:tcPr>
          <w:p w14:paraId="18A81E1E" w14:textId="77777777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sz w:val="16"/>
                <w:szCs w:val="16"/>
              </w:rPr>
              <w:t>IDENTIFIER</w:t>
            </w:r>
          </w:p>
          <w:p w14:paraId="049835C0" w14:textId="77777777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dxa"/>
          </w:tcPr>
          <w:p w14:paraId="6E663B30" w14:textId="61EC7DAA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  <w:t>Mediu</w:t>
            </w:r>
            <w:r w:rsidRPr="007673E5">
              <w:rPr>
                <w:rStyle w:val="a3"/>
                <w:rFonts w:asciiTheme="minorHAnsi" w:hAnsiTheme="minorHAnsi" w:cstheme="minorHAnsi"/>
                <w:sz w:val="16"/>
                <w:szCs w:val="16"/>
              </w:rPr>
              <w:t>m 1:</w:t>
            </w:r>
          </w:p>
          <w:p w14:paraId="5E52B9D9" w14:textId="5789F786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Modified SSCs medium</w:t>
            </w:r>
          </w:p>
        </w:tc>
        <w:tc>
          <w:tcPr>
            <w:tcW w:w="0" w:type="dxa"/>
          </w:tcPr>
          <w:p w14:paraId="1B0B0F93" w14:textId="77777777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  <w:t>M</w:t>
            </w:r>
            <w:r w:rsidRPr="007673E5">
              <w:rPr>
                <w:rStyle w:val="a3"/>
                <w:rFonts w:asciiTheme="minorHAnsi" w:hAnsiTheme="minorHAnsi" w:cstheme="minorHAnsi"/>
                <w:sz w:val="16"/>
                <w:szCs w:val="16"/>
              </w:rPr>
              <w:t>edium 2:</w:t>
            </w:r>
          </w:p>
          <w:p w14:paraId="62422D16" w14:textId="47B72466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GSPCs medium</w:t>
            </w:r>
          </w:p>
        </w:tc>
        <w:tc>
          <w:tcPr>
            <w:tcW w:w="0" w:type="dxa"/>
          </w:tcPr>
          <w:p w14:paraId="686433B7" w14:textId="1DE90096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  <w:t>M</w:t>
            </w:r>
            <w:r w:rsidRPr="007673E5">
              <w:rPr>
                <w:rStyle w:val="a3"/>
                <w:rFonts w:asciiTheme="minorHAnsi" w:hAnsiTheme="minorHAnsi" w:cstheme="minorHAnsi"/>
                <w:sz w:val="16"/>
                <w:szCs w:val="16"/>
              </w:rPr>
              <w:t>edium :3</w:t>
            </w:r>
          </w:p>
          <w:p w14:paraId="26B0B564" w14:textId="489DCA3C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ESC medium</w:t>
            </w:r>
          </w:p>
        </w:tc>
        <w:tc>
          <w:tcPr>
            <w:tcW w:w="0" w:type="dxa"/>
          </w:tcPr>
          <w:p w14:paraId="087C544B" w14:textId="3847FABA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  <w:t>M</w:t>
            </w:r>
            <w:r w:rsidRPr="007673E5">
              <w:rPr>
                <w:rStyle w:val="a3"/>
                <w:rFonts w:asciiTheme="minorHAnsi" w:hAnsiTheme="minorHAnsi" w:cstheme="minorHAnsi"/>
                <w:sz w:val="16"/>
                <w:szCs w:val="16"/>
              </w:rPr>
              <w:t>edium 4:</w:t>
            </w:r>
          </w:p>
          <w:p w14:paraId="5ADFA043" w14:textId="4F9BF726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Modified SSCs medium+ CH</w:t>
            </w:r>
            <w:r w:rsidRPr="007673E5">
              <w:rPr>
                <w:rStyle w:val="a3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IR</w:t>
            </w: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99021+ PD0325901</w:t>
            </w:r>
          </w:p>
        </w:tc>
        <w:tc>
          <w:tcPr>
            <w:tcW w:w="0" w:type="dxa"/>
          </w:tcPr>
          <w:p w14:paraId="25820085" w14:textId="5DACB5BD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  <w:t>M</w:t>
            </w:r>
            <w:r w:rsidRPr="007673E5">
              <w:rPr>
                <w:rStyle w:val="a3"/>
                <w:rFonts w:asciiTheme="minorHAnsi" w:hAnsiTheme="minorHAnsi" w:cstheme="minorHAnsi"/>
                <w:sz w:val="16"/>
                <w:szCs w:val="16"/>
              </w:rPr>
              <w:t>edium 5:</w:t>
            </w:r>
          </w:p>
          <w:p w14:paraId="3B09CDB8" w14:textId="77777777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GSPCs medium+</w:t>
            </w:r>
          </w:p>
          <w:p w14:paraId="075AA4A5" w14:textId="0225D727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PD0325901</w:t>
            </w:r>
          </w:p>
          <w:p w14:paraId="3353D5C8" w14:textId="77777777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</w:pPr>
          </w:p>
        </w:tc>
        <w:tc>
          <w:tcPr>
            <w:tcW w:w="0" w:type="dxa"/>
          </w:tcPr>
          <w:p w14:paraId="3B197DD2" w14:textId="31255EA9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  <w:t>Medium 6:</w:t>
            </w:r>
          </w:p>
          <w:p w14:paraId="5BFCBAFA" w14:textId="77777777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GSPCs medium+</w:t>
            </w:r>
          </w:p>
          <w:p w14:paraId="5DE5D71C" w14:textId="099DF2EC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CH</w:t>
            </w:r>
            <w:r w:rsidRPr="007673E5">
              <w:rPr>
                <w:rStyle w:val="a3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IR</w:t>
            </w: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99021</w:t>
            </w:r>
          </w:p>
        </w:tc>
        <w:tc>
          <w:tcPr>
            <w:tcW w:w="0" w:type="dxa"/>
          </w:tcPr>
          <w:p w14:paraId="46521D10" w14:textId="712E18AA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  <w:t>Medium 7:</w:t>
            </w:r>
          </w:p>
          <w:p w14:paraId="15A36022" w14:textId="72E4683E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GSPCs medium+ CH</w:t>
            </w:r>
            <w:r w:rsidRPr="007673E5">
              <w:rPr>
                <w:rStyle w:val="a3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IR</w:t>
            </w: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99021+ PD0325901</w:t>
            </w:r>
          </w:p>
        </w:tc>
        <w:tc>
          <w:tcPr>
            <w:tcW w:w="0" w:type="dxa"/>
          </w:tcPr>
          <w:p w14:paraId="2CD84CCC" w14:textId="79F97F66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  <w:t>Medi</w:t>
            </w:r>
            <w:r w:rsidRPr="007673E5">
              <w:rPr>
                <w:rStyle w:val="a3"/>
                <w:rFonts w:asciiTheme="minorHAnsi" w:hAnsiTheme="minorHAnsi" w:cstheme="minorHAnsi"/>
                <w:sz w:val="16"/>
                <w:szCs w:val="16"/>
              </w:rPr>
              <w:t>um 8:</w:t>
            </w:r>
          </w:p>
          <w:p w14:paraId="3580FDEC" w14:textId="77777777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ESC medium</w:t>
            </w: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+ CH</w:t>
            </w:r>
            <w:r w:rsidRPr="007673E5">
              <w:rPr>
                <w:rStyle w:val="a3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IR</w:t>
            </w: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99021+</w:t>
            </w:r>
          </w:p>
          <w:p w14:paraId="40DC685D" w14:textId="184F4E71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PD0325901</w:t>
            </w:r>
          </w:p>
        </w:tc>
        <w:tc>
          <w:tcPr>
            <w:tcW w:w="0" w:type="dxa"/>
          </w:tcPr>
          <w:p w14:paraId="0DFE2290" w14:textId="60A7089D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  <w:t>Medium 9:</w:t>
            </w:r>
          </w:p>
          <w:p w14:paraId="7C526921" w14:textId="432D293E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2i E</w:t>
            </w:r>
            <w:r w:rsidRPr="007673E5">
              <w:rPr>
                <w:rStyle w:val="a3"/>
                <w:rFonts w:asciiTheme="minorHAnsi" w:hAnsiTheme="minorHAnsi" w:cstheme="minorHAnsi"/>
                <w:sz w:val="16"/>
                <w:szCs w:val="16"/>
              </w:rPr>
              <w:t xml:space="preserve">SC </w:t>
            </w: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 xml:space="preserve">medium </w:t>
            </w:r>
          </w:p>
        </w:tc>
        <w:tc>
          <w:tcPr>
            <w:tcW w:w="0" w:type="dxa"/>
          </w:tcPr>
          <w:p w14:paraId="6A398226" w14:textId="434A78D4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  <w:t>Mediu</w:t>
            </w:r>
            <w:r w:rsidRPr="007673E5">
              <w:rPr>
                <w:rStyle w:val="a3"/>
                <w:rFonts w:asciiTheme="minorHAnsi" w:hAnsiTheme="minorHAnsi" w:cstheme="minorHAnsi"/>
                <w:sz w:val="16"/>
                <w:szCs w:val="16"/>
              </w:rPr>
              <w:t>m 10:</w:t>
            </w:r>
          </w:p>
          <w:p w14:paraId="2E9A414D" w14:textId="77777777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Modified SSCs medium</w:t>
            </w:r>
          </w:p>
          <w:p w14:paraId="0D47FC14" w14:textId="69FD1EFA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+</w:t>
            </w:r>
            <w:r w:rsidRPr="007673E5">
              <w:rPr>
                <w:rStyle w:val="a3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EGF</w:t>
            </w:r>
          </w:p>
        </w:tc>
        <w:tc>
          <w:tcPr>
            <w:tcW w:w="0" w:type="dxa"/>
          </w:tcPr>
          <w:p w14:paraId="6C109797" w14:textId="1B0A4804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  <w:t>Mediu</w:t>
            </w:r>
            <w:r w:rsidRPr="007673E5">
              <w:rPr>
                <w:rStyle w:val="a3"/>
                <w:rFonts w:asciiTheme="minorHAnsi" w:hAnsiTheme="minorHAnsi" w:cstheme="minorHAnsi"/>
                <w:sz w:val="16"/>
                <w:szCs w:val="16"/>
              </w:rPr>
              <w:t>m 11:</w:t>
            </w:r>
          </w:p>
          <w:p w14:paraId="0769F90B" w14:textId="77777777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b w:val="0"/>
                <w:sz w:val="16"/>
                <w:szCs w:val="16"/>
              </w:rPr>
              <w:t>Modified SSCs medium</w:t>
            </w:r>
          </w:p>
          <w:p w14:paraId="4B60284E" w14:textId="5FE794E2" w:rsidR="00160CE9" w:rsidRPr="007673E5" w:rsidRDefault="00160CE9" w:rsidP="00160CE9">
            <w:pPr>
              <w:spacing w:after="0" w:line="240" w:lineRule="exact"/>
              <w:rPr>
                <w:rStyle w:val="a3"/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7673E5">
              <w:rPr>
                <w:rStyle w:val="a3"/>
                <w:rFonts w:asciiTheme="minorHAnsi" w:hAnsiTheme="minorHAnsi" w:cstheme="minorHAnsi"/>
                <w:sz w:val="16"/>
                <w:szCs w:val="16"/>
              </w:rPr>
              <w:t>+</w:t>
            </w:r>
            <w:r w:rsidRPr="007673E5">
              <w:rPr>
                <w:rStyle w:val="a3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LIF</w:t>
            </w:r>
          </w:p>
        </w:tc>
      </w:tr>
      <w:tr w:rsidR="00160CE9" w:rsidRPr="0037301D" w14:paraId="5E24F651" w14:textId="42F70BBB" w:rsidTr="007673E5">
        <w:trPr>
          <w:trHeight w:val="253"/>
        </w:trPr>
        <w:tc>
          <w:tcPr>
            <w:tcW w:w="0" w:type="dxa"/>
          </w:tcPr>
          <w:p w14:paraId="74989DB7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IMDM</w:t>
            </w:r>
          </w:p>
        </w:tc>
        <w:tc>
          <w:tcPr>
            <w:tcW w:w="0" w:type="dxa"/>
          </w:tcPr>
          <w:p w14:paraId="1DE77935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Gibco</w:t>
            </w:r>
          </w:p>
        </w:tc>
        <w:tc>
          <w:tcPr>
            <w:tcW w:w="0" w:type="dxa"/>
          </w:tcPr>
          <w:p w14:paraId="5421A651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2200-036</w:t>
            </w:r>
          </w:p>
        </w:tc>
        <w:tc>
          <w:tcPr>
            <w:tcW w:w="0" w:type="dxa"/>
          </w:tcPr>
          <w:p w14:paraId="29F656E1" w14:textId="59FDC1C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0" w:type="dxa"/>
          </w:tcPr>
          <w:p w14:paraId="6C3A6614" w14:textId="620B04B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0" w:type="dxa"/>
          </w:tcPr>
          <w:p w14:paraId="6A6FCD54" w14:textId="4BED4E3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2A0E149A" w14:textId="3771C92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0" w:type="dxa"/>
          </w:tcPr>
          <w:p w14:paraId="7049882D" w14:textId="5013FE4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0" w:type="dxa"/>
          </w:tcPr>
          <w:p w14:paraId="4D3CACF9" w14:textId="0B7D030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0" w:type="dxa"/>
          </w:tcPr>
          <w:p w14:paraId="53610DDB" w14:textId="5853554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0" w:type="dxa"/>
          </w:tcPr>
          <w:p w14:paraId="2946D2EC" w14:textId="127B619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627CEA0D" w14:textId="0DC0E98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5E26EAAC" w14:textId="0E5CBD5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0" w:type="dxa"/>
          </w:tcPr>
          <w:p w14:paraId="1A89E525" w14:textId="00DB6F0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sym w:font="Wingdings" w:char="F0FC"/>
            </w:r>
          </w:p>
        </w:tc>
      </w:tr>
      <w:tr w:rsidR="00160CE9" w:rsidRPr="0037301D" w14:paraId="48549CDA" w14:textId="3728789C" w:rsidTr="007673E5">
        <w:tc>
          <w:tcPr>
            <w:tcW w:w="0" w:type="dxa"/>
          </w:tcPr>
          <w:p w14:paraId="4B0A635B" w14:textId="6484E97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DMEM</w:t>
            </w:r>
          </w:p>
        </w:tc>
        <w:tc>
          <w:tcPr>
            <w:tcW w:w="0" w:type="dxa"/>
          </w:tcPr>
          <w:p w14:paraId="68928368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bookmarkStart w:id="0" w:name="OLE_LINK1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Gibco</w:t>
            </w:r>
            <w:bookmarkEnd w:id="0"/>
          </w:p>
        </w:tc>
        <w:tc>
          <w:tcPr>
            <w:tcW w:w="0" w:type="dxa"/>
          </w:tcPr>
          <w:p w14:paraId="57C81574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2100-046</w:t>
            </w:r>
          </w:p>
        </w:tc>
        <w:tc>
          <w:tcPr>
            <w:tcW w:w="0" w:type="dxa"/>
          </w:tcPr>
          <w:p w14:paraId="31EBF9D4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00834B42" w14:textId="5BC13D7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44DC0911" w14:textId="32B86E7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0" w:type="dxa"/>
          </w:tcPr>
          <w:p w14:paraId="1F32807B" w14:textId="233F277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4B499986" w14:textId="79391DA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32B39D34" w14:textId="55E90AD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1251B532" w14:textId="19756E96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01A9CAC5" w14:textId="225C8D5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0" w:type="dxa"/>
          </w:tcPr>
          <w:p w14:paraId="467A921C" w14:textId="3CCBDCF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738700EC" w14:textId="16D7A5F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26A7CD0B" w14:textId="7D3FD29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160CE9" w:rsidRPr="0037301D" w14:paraId="23DB75F9" w14:textId="0E71E6B5" w:rsidTr="007673E5">
        <w:tc>
          <w:tcPr>
            <w:tcW w:w="0" w:type="dxa"/>
          </w:tcPr>
          <w:p w14:paraId="7B4B2EDE" w14:textId="64300CF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DMEM/F12</w:t>
            </w:r>
          </w:p>
        </w:tc>
        <w:tc>
          <w:tcPr>
            <w:tcW w:w="0" w:type="dxa"/>
          </w:tcPr>
          <w:p w14:paraId="0E51F4A3" w14:textId="5225CE8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Gibco</w:t>
            </w:r>
          </w:p>
        </w:tc>
        <w:tc>
          <w:tcPr>
            <w:tcW w:w="0" w:type="dxa"/>
          </w:tcPr>
          <w:p w14:paraId="7922B999" w14:textId="18D7D39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2400-024</w:t>
            </w:r>
          </w:p>
        </w:tc>
        <w:tc>
          <w:tcPr>
            <w:tcW w:w="0" w:type="dxa"/>
          </w:tcPr>
          <w:p w14:paraId="44371F1D" w14:textId="4BB1E3E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11B1712E" w14:textId="028231B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5F4FBCCA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dxa"/>
          </w:tcPr>
          <w:p w14:paraId="60ADD5DA" w14:textId="48DA374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7262FFE9" w14:textId="6F77C42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dxa"/>
          </w:tcPr>
          <w:p w14:paraId="0E96949E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dxa"/>
          </w:tcPr>
          <w:p w14:paraId="57C5FB1E" w14:textId="752703B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dxa"/>
          </w:tcPr>
          <w:p w14:paraId="1D4F7B08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dxa"/>
          </w:tcPr>
          <w:p w14:paraId="3A5DBF24" w14:textId="73E8283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0" w:type="dxa"/>
          </w:tcPr>
          <w:p w14:paraId="0784697A" w14:textId="6A06D0E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42AC5AB6" w14:textId="147F8DCE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160CE9" w:rsidRPr="0037301D" w14:paraId="3E729044" w14:textId="6920D15B" w:rsidTr="007673E5">
        <w:tc>
          <w:tcPr>
            <w:tcW w:w="0" w:type="dxa"/>
          </w:tcPr>
          <w:p w14:paraId="1D191E9B" w14:textId="3E4124C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Neurobasal </w:t>
            </w:r>
          </w:p>
        </w:tc>
        <w:tc>
          <w:tcPr>
            <w:tcW w:w="0" w:type="dxa"/>
          </w:tcPr>
          <w:p w14:paraId="67B7D38F" w14:textId="7922948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Gibco</w:t>
            </w:r>
          </w:p>
        </w:tc>
        <w:tc>
          <w:tcPr>
            <w:tcW w:w="0" w:type="dxa"/>
          </w:tcPr>
          <w:p w14:paraId="123BF815" w14:textId="46C56516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21103-049</w:t>
            </w:r>
          </w:p>
        </w:tc>
        <w:tc>
          <w:tcPr>
            <w:tcW w:w="0" w:type="dxa"/>
          </w:tcPr>
          <w:p w14:paraId="21A8FD05" w14:textId="2A778F3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6AFF75EA" w14:textId="47BF351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655B8EB0" w14:textId="0D63D92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6754AA74" w14:textId="7687955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3BDC1735" w14:textId="07F1EE6E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dxa"/>
          </w:tcPr>
          <w:p w14:paraId="6AF801F7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dxa"/>
          </w:tcPr>
          <w:p w14:paraId="6B08C669" w14:textId="55D1B95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dxa"/>
          </w:tcPr>
          <w:p w14:paraId="7911D946" w14:textId="53A628A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3085C756" w14:textId="2C5CEE2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0" w:type="dxa"/>
          </w:tcPr>
          <w:p w14:paraId="0C8EF647" w14:textId="2288A4B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2B0C76B6" w14:textId="7C6FE2D6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160CE9" w:rsidRPr="0037301D" w14:paraId="31CD1E72" w14:textId="1832F81D" w:rsidTr="007673E5">
        <w:tc>
          <w:tcPr>
            <w:tcW w:w="0" w:type="dxa"/>
          </w:tcPr>
          <w:p w14:paraId="71124291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Pyruvic acid</w:t>
            </w:r>
          </w:p>
        </w:tc>
        <w:tc>
          <w:tcPr>
            <w:tcW w:w="0" w:type="dxa"/>
          </w:tcPr>
          <w:p w14:paraId="649099AD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Sigma </w:t>
            </w:r>
          </w:p>
        </w:tc>
        <w:tc>
          <w:tcPr>
            <w:tcW w:w="0" w:type="dxa"/>
          </w:tcPr>
          <w:p w14:paraId="1A647C5C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P2256</w:t>
            </w:r>
          </w:p>
        </w:tc>
        <w:tc>
          <w:tcPr>
            <w:tcW w:w="0" w:type="dxa"/>
          </w:tcPr>
          <w:p w14:paraId="1C03883A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3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18A4C122" w14:textId="1F5F0B2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3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4E8DD264" w14:textId="754C569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3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706BD87C" w14:textId="4A789EFE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3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2D585A97" w14:textId="361C22B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3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3A440507" w14:textId="6851ACE6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3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329A3775" w14:textId="74C7CD4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3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121506F2" w14:textId="287177E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3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1BC7DB2A" w14:textId="04290BF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5D5E5275" w14:textId="6F235A1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3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76653BC3" w14:textId="6B5E252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3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</w:tr>
      <w:tr w:rsidR="00160CE9" w:rsidRPr="0037301D" w14:paraId="1E77D8E5" w14:textId="24B28FC4" w:rsidTr="007673E5">
        <w:tc>
          <w:tcPr>
            <w:tcW w:w="0" w:type="dxa"/>
          </w:tcPr>
          <w:p w14:paraId="2515C645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proofErr w:type="gram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(</w:t>
            </w:r>
            <w:proofErr w:type="gram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+)-glucose</w:t>
            </w:r>
          </w:p>
        </w:tc>
        <w:tc>
          <w:tcPr>
            <w:tcW w:w="0" w:type="dxa"/>
          </w:tcPr>
          <w:p w14:paraId="4F640A26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Sigma </w:t>
            </w:r>
          </w:p>
        </w:tc>
        <w:tc>
          <w:tcPr>
            <w:tcW w:w="0" w:type="dxa"/>
          </w:tcPr>
          <w:p w14:paraId="4BE63FC7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G7021</w:t>
            </w:r>
          </w:p>
        </w:tc>
        <w:tc>
          <w:tcPr>
            <w:tcW w:w="0" w:type="dxa"/>
          </w:tcPr>
          <w:p w14:paraId="5B298551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6 mg/ml</w:t>
            </w:r>
          </w:p>
        </w:tc>
        <w:tc>
          <w:tcPr>
            <w:tcW w:w="0" w:type="dxa"/>
          </w:tcPr>
          <w:p w14:paraId="1216423D" w14:textId="1C3B3DE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6 mg/ml</w:t>
            </w:r>
          </w:p>
        </w:tc>
        <w:tc>
          <w:tcPr>
            <w:tcW w:w="0" w:type="dxa"/>
          </w:tcPr>
          <w:p w14:paraId="62EC4DF7" w14:textId="536FFD1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2D17CCEF" w14:textId="10784A4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6 mg/ml</w:t>
            </w:r>
          </w:p>
        </w:tc>
        <w:tc>
          <w:tcPr>
            <w:tcW w:w="0" w:type="dxa"/>
          </w:tcPr>
          <w:p w14:paraId="34E6669F" w14:textId="745CF45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6 mg/ml</w:t>
            </w:r>
          </w:p>
        </w:tc>
        <w:tc>
          <w:tcPr>
            <w:tcW w:w="0" w:type="dxa"/>
          </w:tcPr>
          <w:p w14:paraId="2F7F3221" w14:textId="2062E8B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6 mg/ml</w:t>
            </w:r>
          </w:p>
        </w:tc>
        <w:tc>
          <w:tcPr>
            <w:tcW w:w="0" w:type="dxa"/>
          </w:tcPr>
          <w:p w14:paraId="11E7BE1E" w14:textId="3CE3B06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6 mg/ml</w:t>
            </w:r>
          </w:p>
        </w:tc>
        <w:tc>
          <w:tcPr>
            <w:tcW w:w="0" w:type="dxa"/>
          </w:tcPr>
          <w:p w14:paraId="71E6E5DA" w14:textId="2412142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0787D281" w14:textId="35BD96C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1B081273" w14:textId="3A450AB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6 mg/ml</w:t>
            </w:r>
          </w:p>
        </w:tc>
        <w:tc>
          <w:tcPr>
            <w:tcW w:w="0" w:type="dxa"/>
          </w:tcPr>
          <w:p w14:paraId="714229A4" w14:textId="15C3205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6 mg/ml</w:t>
            </w:r>
          </w:p>
        </w:tc>
      </w:tr>
      <w:tr w:rsidR="00160CE9" w:rsidRPr="0037301D" w14:paraId="3D3AE14B" w14:textId="124477CF" w:rsidTr="007673E5">
        <w:tc>
          <w:tcPr>
            <w:tcW w:w="0" w:type="dxa"/>
          </w:tcPr>
          <w:p w14:paraId="76C88CB3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DL-Lactic Acid</w:t>
            </w:r>
          </w:p>
        </w:tc>
        <w:tc>
          <w:tcPr>
            <w:tcW w:w="0" w:type="dxa"/>
          </w:tcPr>
          <w:p w14:paraId="06CAA21F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Sigma </w:t>
            </w:r>
          </w:p>
        </w:tc>
        <w:tc>
          <w:tcPr>
            <w:tcW w:w="0" w:type="dxa"/>
          </w:tcPr>
          <w:p w14:paraId="26BA32BD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L4263</w:t>
            </w:r>
          </w:p>
        </w:tc>
        <w:tc>
          <w:tcPr>
            <w:tcW w:w="0" w:type="dxa"/>
          </w:tcPr>
          <w:p w14:paraId="50394E55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123D545A" w14:textId="27C3320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417EEC45" w14:textId="3C4C882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6169C44B" w14:textId="71C6044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267567D1" w14:textId="051DC06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165F6E40" w14:textId="0D879E2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64851D9E" w14:textId="641B4EC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009B7BD0" w14:textId="649C6606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12DA3975" w14:textId="454DBD56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03B17D0C" w14:textId="05B9C66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67B50428" w14:textId="79BD13E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</w:tr>
      <w:tr w:rsidR="00160CE9" w:rsidRPr="0037301D" w14:paraId="644EBCDA" w14:textId="266D6912" w:rsidTr="007673E5">
        <w:tc>
          <w:tcPr>
            <w:tcW w:w="0" w:type="dxa"/>
          </w:tcPr>
          <w:p w14:paraId="16E1C600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Bovine albumin (BSA)</w:t>
            </w:r>
          </w:p>
        </w:tc>
        <w:tc>
          <w:tcPr>
            <w:tcW w:w="0" w:type="dxa"/>
          </w:tcPr>
          <w:p w14:paraId="6E75B9FA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MP Biomedicals </w:t>
            </w:r>
          </w:p>
        </w:tc>
        <w:tc>
          <w:tcPr>
            <w:tcW w:w="0" w:type="dxa"/>
          </w:tcPr>
          <w:p w14:paraId="356C8CB4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b810661</w:t>
            </w:r>
          </w:p>
        </w:tc>
        <w:tc>
          <w:tcPr>
            <w:tcW w:w="0" w:type="dxa"/>
          </w:tcPr>
          <w:p w14:paraId="205EA9FD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 mg/ml</w:t>
            </w:r>
          </w:p>
        </w:tc>
        <w:tc>
          <w:tcPr>
            <w:tcW w:w="0" w:type="dxa"/>
          </w:tcPr>
          <w:p w14:paraId="1E65B0B1" w14:textId="0663A96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 mg/ml</w:t>
            </w:r>
          </w:p>
        </w:tc>
        <w:tc>
          <w:tcPr>
            <w:tcW w:w="0" w:type="dxa"/>
          </w:tcPr>
          <w:p w14:paraId="6AAC0528" w14:textId="181EB3F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540A9BE3" w14:textId="549F992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 mg/ml</w:t>
            </w:r>
          </w:p>
        </w:tc>
        <w:tc>
          <w:tcPr>
            <w:tcW w:w="0" w:type="dxa"/>
          </w:tcPr>
          <w:p w14:paraId="3D1939AF" w14:textId="319C4B8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 mg/ml</w:t>
            </w:r>
          </w:p>
        </w:tc>
        <w:tc>
          <w:tcPr>
            <w:tcW w:w="0" w:type="dxa"/>
          </w:tcPr>
          <w:p w14:paraId="5938878B" w14:textId="26CB5C4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 mg/ml</w:t>
            </w:r>
          </w:p>
        </w:tc>
        <w:tc>
          <w:tcPr>
            <w:tcW w:w="0" w:type="dxa"/>
          </w:tcPr>
          <w:p w14:paraId="3A4911B7" w14:textId="3913F7C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 mg/ml</w:t>
            </w:r>
          </w:p>
        </w:tc>
        <w:tc>
          <w:tcPr>
            <w:tcW w:w="0" w:type="dxa"/>
          </w:tcPr>
          <w:p w14:paraId="0318288C" w14:textId="5F02DB0E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60E5FB2B" w14:textId="526567CE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48C6ED39" w14:textId="42FD642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 mg/ml</w:t>
            </w:r>
          </w:p>
        </w:tc>
        <w:tc>
          <w:tcPr>
            <w:tcW w:w="0" w:type="dxa"/>
          </w:tcPr>
          <w:p w14:paraId="4E6498A7" w14:textId="65B184BE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 mg/ml</w:t>
            </w:r>
          </w:p>
        </w:tc>
      </w:tr>
      <w:tr w:rsidR="00160CE9" w:rsidRPr="0037301D" w14:paraId="148CEAAF" w14:textId="04411297" w:rsidTr="007673E5">
        <w:tc>
          <w:tcPr>
            <w:tcW w:w="0" w:type="dxa"/>
          </w:tcPr>
          <w:p w14:paraId="3BAFD18F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L-Glutamine</w:t>
            </w:r>
          </w:p>
        </w:tc>
        <w:tc>
          <w:tcPr>
            <w:tcW w:w="0" w:type="dxa"/>
          </w:tcPr>
          <w:p w14:paraId="63073709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Sigma </w:t>
            </w:r>
          </w:p>
        </w:tc>
        <w:tc>
          <w:tcPr>
            <w:tcW w:w="0" w:type="dxa"/>
          </w:tcPr>
          <w:p w14:paraId="26D7372D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G7513</w:t>
            </w:r>
          </w:p>
        </w:tc>
        <w:tc>
          <w:tcPr>
            <w:tcW w:w="0" w:type="dxa"/>
          </w:tcPr>
          <w:p w14:paraId="296C8A32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2 mM</w:t>
            </w:r>
          </w:p>
        </w:tc>
        <w:tc>
          <w:tcPr>
            <w:tcW w:w="0" w:type="dxa"/>
          </w:tcPr>
          <w:p w14:paraId="0B3A4DE2" w14:textId="3866093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2 mM</w:t>
            </w:r>
          </w:p>
        </w:tc>
        <w:tc>
          <w:tcPr>
            <w:tcW w:w="0" w:type="dxa"/>
          </w:tcPr>
          <w:p w14:paraId="43FE79A1" w14:textId="12C9C51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2 mM</w:t>
            </w:r>
          </w:p>
        </w:tc>
        <w:tc>
          <w:tcPr>
            <w:tcW w:w="0" w:type="dxa"/>
          </w:tcPr>
          <w:p w14:paraId="67CFC43F" w14:textId="09C4046E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2 mM</w:t>
            </w:r>
          </w:p>
        </w:tc>
        <w:tc>
          <w:tcPr>
            <w:tcW w:w="0" w:type="dxa"/>
          </w:tcPr>
          <w:p w14:paraId="6165A5C6" w14:textId="360B3A7E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2 mM</w:t>
            </w:r>
          </w:p>
        </w:tc>
        <w:tc>
          <w:tcPr>
            <w:tcW w:w="0" w:type="dxa"/>
          </w:tcPr>
          <w:p w14:paraId="77D24E70" w14:textId="629F809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2 mM</w:t>
            </w:r>
          </w:p>
        </w:tc>
        <w:tc>
          <w:tcPr>
            <w:tcW w:w="0" w:type="dxa"/>
          </w:tcPr>
          <w:p w14:paraId="543E22AA" w14:textId="1B6370C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2 mM</w:t>
            </w:r>
          </w:p>
        </w:tc>
        <w:tc>
          <w:tcPr>
            <w:tcW w:w="0" w:type="dxa"/>
          </w:tcPr>
          <w:p w14:paraId="110E19E7" w14:textId="0B9A90F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2 mM</w:t>
            </w:r>
          </w:p>
        </w:tc>
        <w:tc>
          <w:tcPr>
            <w:tcW w:w="0" w:type="dxa"/>
          </w:tcPr>
          <w:p w14:paraId="740F5C6C" w14:textId="174C225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2 mM</w:t>
            </w:r>
          </w:p>
        </w:tc>
        <w:tc>
          <w:tcPr>
            <w:tcW w:w="0" w:type="dxa"/>
          </w:tcPr>
          <w:p w14:paraId="75BC94F0" w14:textId="0DF7833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2 mM</w:t>
            </w:r>
          </w:p>
        </w:tc>
        <w:tc>
          <w:tcPr>
            <w:tcW w:w="0" w:type="dxa"/>
          </w:tcPr>
          <w:p w14:paraId="4F72EF1D" w14:textId="663E68B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2 mM</w:t>
            </w:r>
          </w:p>
        </w:tc>
      </w:tr>
      <w:tr w:rsidR="00160CE9" w:rsidRPr="0037301D" w14:paraId="2AF46E27" w14:textId="074C1796" w:rsidTr="007673E5">
        <w:tc>
          <w:tcPr>
            <w:tcW w:w="0" w:type="dxa"/>
          </w:tcPr>
          <w:p w14:paraId="7D140334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2-Mercaptoethanol</w:t>
            </w:r>
          </w:p>
        </w:tc>
        <w:tc>
          <w:tcPr>
            <w:tcW w:w="0" w:type="dxa"/>
          </w:tcPr>
          <w:p w14:paraId="03CBD49C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Sigma </w:t>
            </w:r>
          </w:p>
        </w:tc>
        <w:tc>
          <w:tcPr>
            <w:tcW w:w="0" w:type="dxa"/>
          </w:tcPr>
          <w:p w14:paraId="3DA81BBF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M3158</w:t>
            </w:r>
          </w:p>
        </w:tc>
        <w:tc>
          <w:tcPr>
            <w:tcW w:w="0" w:type="dxa"/>
          </w:tcPr>
          <w:p w14:paraId="753D3544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×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5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339A9CC8" w14:textId="3D7B688E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×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5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48316B76" w14:textId="6FBF2B6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×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5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638B31CF" w14:textId="3FEAA2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×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5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6CA03FB2" w14:textId="28A881E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×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5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68F31355" w14:textId="1C14B2D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×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5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08C089B7" w14:textId="59E8FD3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×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5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771508A0" w14:textId="43B8F8C6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×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5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627F4286" w14:textId="5ECDB7D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0.1mM</w:t>
            </w:r>
          </w:p>
        </w:tc>
        <w:tc>
          <w:tcPr>
            <w:tcW w:w="0" w:type="dxa"/>
          </w:tcPr>
          <w:p w14:paraId="566B0281" w14:textId="6B706E3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×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5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0D318620" w14:textId="0344A38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×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5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</w:tr>
      <w:tr w:rsidR="00160CE9" w:rsidRPr="0037301D" w14:paraId="5988804C" w14:textId="3FF328AE" w:rsidTr="007673E5">
        <w:tc>
          <w:tcPr>
            <w:tcW w:w="0" w:type="dxa"/>
          </w:tcPr>
          <w:p w14:paraId="7E32914D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MEM Vitamin Solution</w:t>
            </w:r>
          </w:p>
        </w:tc>
        <w:tc>
          <w:tcPr>
            <w:tcW w:w="0" w:type="dxa"/>
          </w:tcPr>
          <w:p w14:paraId="74FD2D95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Invitrogen </w:t>
            </w:r>
          </w:p>
        </w:tc>
        <w:tc>
          <w:tcPr>
            <w:tcW w:w="0" w:type="dxa"/>
          </w:tcPr>
          <w:p w14:paraId="2FCA9BA6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1120-052</w:t>
            </w:r>
          </w:p>
        </w:tc>
        <w:tc>
          <w:tcPr>
            <w:tcW w:w="0" w:type="dxa"/>
          </w:tcPr>
          <w:p w14:paraId="0AC20626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631CD7CA" w14:textId="4266DB9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5072A749" w14:textId="28CC6AD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7A4C2DBF" w14:textId="2767730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72AB2977" w14:textId="6E02BE5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49CC5FAD" w14:textId="611DAC5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2B83BC16" w14:textId="73BD4A0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70D37BEC" w14:textId="2A2CACF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611E6757" w14:textId="1512D6A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191645EE" w14:textId="5340895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6E6C77BF" w14:textId="7B414FF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</w:tr>
      <w:tr w:rsidR="00160CE9" w:rsidRPr="0037301D" w14:paraId="4422D4C8" w14:textId="523AC0BD" w:rsidTr="007673E5">
        <w:tc>
          <w:tcPr>
            <w:tcW w:w="0" w:type="dxa"/>
          </w:tcPr>
          <w:p w14:paraId="64AEC936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Non-Essential Amino Acids</w:t>
            </w:r>
          </w:p>
        </w:tc>
        <w:tc>
          <w:tcPr>
            <w:tcW w:w="0" w:type="dxa"/>
          </w:tcPr>
          <w:p w14:paraId="206A0226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Invitrogen </w:t>
            </w:r>
          </w:p>
        </w:tc>
        <w:tc>
          <w:tcPr>
            <w:tcW w:w="0" w:type="dxa"/>
          </w:tcPr>
          <w:p w14:paraId="1DE12401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1140-050</w:t>
            </w:r>
          </w:p>
        </w:tc>
        <w:tc>
          <w:tcPr>
            <w:tcW w:w="0" w:type="dxa"/>
          </w:tcPr>
          <w:p w14:paraId="612EF6AE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679C58A6" w14:textId="7EA2DCD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61BA5384" w14:textId="06A5A52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7BA29915" w14:textId="46B52F3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048032B2" w14:textId="5783F03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7111F5E3" w14:textId="4A6A1F7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054A0F7D" w14:textId="45EBB1C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22C7CED7" w14:textId="0EF4E5F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59B93F36" w14:textId="0EC2725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4ADABDE2" w14:textId="6DE1E7AE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3300F14C" w14:textId="13A5E19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</w:tr>
      <w:tr w:rsidR="00160CE9" w:rsidRPr="0037301D" w14:paraId="18CCACEF" w14:textId="4635B3E5" w:rsidTr="007673E5">
        <w:tc>
          <w:tcPr>
            <w:tcW w:w="0" w:type="dxa"/>
          </w:tcPr>
          <w:p w14:paraId="0749D0BB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Ascorbic Acid</w:t>
            </w:r>
          </w:p>
        </w:tc>
        <w:tc>
          <w:tcPr>
            <w:tcW w:w="0" w:type="dxa"/>
          </w:tcPr>
          <w:p w14:paraId="35D941C5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Sigma </w:t>
            </w:r>
          </w:p>
        </w:tc>
        <w:tc>
          <w:tcPr>
            <w:tcW w:w="0" w:type="dxa"/>
          </w:tcPr>
          <w:p w14:paraId="6ABCE001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A4544</w:t>
            </w:r>
          </w:p>
        </w:tc>
        <w:tc>
          <w:tcPr>
            <w:tcW w:w="0" w:type="dxa"/>
          </w:tcPr>
          <w:p w14:paraId="6AEA8477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4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058588C8" w14:textId="48FE53A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4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41E8BDF8" w14:textId="29392F3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1B4F61E2" w14:textId="2FE1DA2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4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4AE107E1" w14:textId="27D7C28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4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48B66F7D" w14:textId="6446BE9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4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2246B43F" w14:textId="51187D4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4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292AC45B" w14:textId="6427D55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457532AA" w14:textId="54A8E54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2E47C9FF" w14:textId="0E8201F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4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  <w:tc>
          <w:tcPr>
            <w:tcW w:w="0" w:type="dxa"/>
          </w:tcPr>
          <w:p w14:paraId="15433661" w14:textId="5DCB6DF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 w:rsidRPr="007673E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4</w:t>
            </w: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M</w:t>
            </w:r>
          </w:p>
        </w:tc>
      </w:tr>
      <w:tr w:rsidR="00160CE9" w:rsidRPr="0037301D" w14:paraId="33C96BCA" w14:textId="4E89E714" w:rsidTr="007673E5">
        <w:tc>
          <w:tcPr>
            <w:tcW w:w="0" w:type="dxa"/>
          </w:tcPr>
          <w:p w14:paraId="7F131E7E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d-Biotin</w:t>
            </w:r>
          </w:p>
        </w:tc>
        <w:tc>
          <w:tcPr>
            <w:tcW w:w="0" w:type="dxa"/>
          </w:tcPr>
          <w:p w14:paraId="1B85C787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Sigma </w:t>
            </w:r>
          </w:p>
        </w:tc>
        <w:tc>
          <w:tcPr>
            <w:tcW w:w="0" w:type="dxa"/>
          </w:tcPr>
          <w:p w14:paraId="76445457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B4501</w:t>
            </w:r>
          </w:p>
        </w:tc>
        <w:tc>
          <w:tcPr>
            <w:tcW w:w="0" w:type="dxa"/>
          </w:tcPr>
          <w:p w14:paraId="366486B1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3390A00F" w14:textId="5FDB44B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498FFC28" w14:textId="1803B19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512A626D" w14:textId="067ADD5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0DA06695" w14:textId="4F6AD99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3C8D600E" w14:textId="090BCD2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26B3C921" w14:textId="2226C48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7F56A913" w14:textId="6730D19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07C5ABEF" w14:textId="6E7153D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59588E55" w14:textId="2C91144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1B72BAD1" w14:textId="6047557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1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g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</w:tr>
      <w:tr w:rsidR="00160CE9" w:rsidRPr="0037301D" w14:paraId="4E6C54D0" w14:textId="1B75A185" w:rsidTr="007673E5">
        <w:tc>
          <w:tcPr>
            <w:tcW w:w="0" w:type="dxa"/>
          </w:tcPr>
          <w:p w14:paraId="5138F561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β-Estradiol</w:t>
            </w:r>
          </w:p>
        </w:tc>
        <w:tc>
          <w:tcPr>
            <w:tcW w:w="0" w:type="dxa"/>
          </w:tcPr>
          <w:p w14:paraId="112A71A4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Sigma </w:t>
            </w:r>
          </w:p>
        </w:tc>
        <w:tc>
          <w:tcPr>
            <w:tcW w:w="0" w:type="dxa"/>
          </w:tcPr>
          <w:p w14:paraId="24566D88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E2758</w:t>
            </w:r>
          </w:p>
        </w:tc>
        <w:tc>
          <w:tcPr>
            <w:tcW w:w="0" w:type="dxa"/>
          </w:tcPr>
          <w:p w14:paraId="22B4C2CA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30 ng/ml</w:t>
            </w:r>
          </w:p>
        </w:tc>
        <w:tc>
          <w:tcPr>
            <w:tcW w:w="0" w:type="dxa"/>
          </w:tcPr>
          <w:p w14:paraId="4C76C5E7" w14:textId="79E7282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30 ng/ml</w:t>
            </w:r>
          </w:p>
        </w:tc>
        <w:tc>
          <w:tcPr>
            <w:tcW w:w="0" w:type="dxa"/>
          </w:tcPr>
          <w:p w14:paraId="0BA184B2" w14:textId="0AB52EC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6D74F24C" w14:textId="328A1DE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30 ng/ml</w:t>
            </w:r>
          </w:p>
        </w:tc>
        <w:tc>
          <w:tcPr>
            <w:tcW w:w="0" w:type="dxa"/>
          </w:tcPr>
          <w:p w14:paraId="644AB447" w14:textId="620ED10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30 ng/ml</w:t>
            </w:r>
          </w:p>
        </w:tc>
        <w:tc>
          <w:tcPr>
            <w:tcW w:w="0" w:type="dxa"/>
          </w:tcPr>
          <w:p w14:paraId="2FDE1D21" w14:textId="24CA208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30 ng/ml</w:t>
            </w:r>
          </w:p>
        </w:tc>
        <w:tc>
          <w:tcPr>
            <w:tcW w:w="0" w:type="dxa"/>
          </w:tcPr>
          <w:p w14:paraId="2556E01C" w14:textId="702B04D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30 ng/ml</w:t>
            </w:r>
          </w:p>
        </w:tc>
        <w:tc>
          <w:tcPr>
            <w:tcW w:w="0" w:type="dxa"/>
          </w:tcPr>
          <w:p w14:paraId="55517525" w14:textId="56E6276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506BD3FE" w14:textId="0CAA915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3CBB967C" w14:textId="54C2C0B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30 ng/ml</w:t>
            </w:r>
          </w:p>
        </w:tc>
        <w:tc>
          <w:tcPr>
            <w:tcW w:w="0" w:type="dxa"/>
          </w:tcPr>
          <w:p w14:paraId="0AC22AA2" w14:textId="2BA72FF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30 ng/ml</w:t>
            </w:r>
          </w:p>
        </w:tc>
      </w:tr>
      <w:tr w:rsidR="00160CE9" w:rsidRPr="0037301D" w14:paraId="1333413B" w14:textId="55EA4EFC" w:rsidTr="007673E5">
        <w:tc>
          <w:tcPr>
            <w:tcW w:w="0" w:type="dxa"/>
          </w:tcPr>
          <w:p w14:paraId="2CFE9996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FBS</w:t>
            </w:r>
          </w:p>
        </w:tc>
        <w:tc>
          <w:tcPr>
            <w:tcW w:w="0" w:type="dxa"/>
          </w:tcPr>
          <w:p w14:paraId="3E56EA28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Gibco </w:t>
            </w:r>
          </w:p>
        </w:tc>
        <w:tc>
          <w:tcPr>
            <w:tcW w:w="0" w:type="dxa"/>
          </w:tcPr>
          <w:p w14:paraId="2761D221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600-044</w:t>
            </w:r>
          </w:p>
        </w:tc>
        <w:tc>
          <w:tcPr>
            <w:tcW w:w="0" w:type="dxa"/>
          </w:tcPr>
          <w:p w14:paraId="6EC70E68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%</w:t>
            </w:r>
          </w:p>
        </w:tc>
        <w:tc>
          <w:tcPr>
            <w:tcW w:w="0" w:type="dxa"/>
          </w:tcPr>
          <w:p w14:paraId="3DA96AC8" w14:textId="33FBF83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%</w:t>
            </w:r>
          </w:p>
        </w:tc>
        <w:tc>
          <w:tcPr>
            <w:tcW w:w="0" w:type="dxa"/>
          </w:tcPr>
          <w:p w14:paraId="6580A47D" w14:textId="3C515C5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5%</w:t>
            </w:r>
          </w:p>
        </w:tc>
        <w:tc>
          <w:tcPr>
            <w:tcW w:w="0" w:type="dxa"/>
          </w:tcPr>
          <w:p w14:paraId="62424F6A" w14:textId="77AA3C2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%</w:t>
            </w:r>
          </w:p>
        </w:tc>
        <w:tc>
          <w:tcPr>
            <w:tcW w:w="0" w:type="dxa"/>
          </w:tcPr>
          <w:p w14:paraId="237B965C" w14:textId="3A802CC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%</w:t>
            </w:r>
          </w:p>
        </w:tc>
        <w:tc>
          <w:tcPr>
            <w:tcW w:w="0" w:type="dxa"/>
          </w:tcPr>
          <w:p w14:paraId="44F86433" w14:textId="794E4F8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%</w:t>
            </w:r>
          </w:p>
        </w:tc>
        <w:tc>
          <w:tcPr>
            <w:tcW w:w="0" w:type="dxa"/>
          </w:tcPr>
          <w:p w14:paraId="0ACAD5B7" w14:textId="00F1E00E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%</w:t>
            </w:r>
          </w:p>
        </w:tc>
        <w:tc>
          <w:tcPr>
            <w:tcW w:w="0" w:type="dxa"/>
          </w:tcPr>
          <w:p w14:paraId="15D55872" w14:textId="5683BE6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5%</w:t>
            </w:r>
          </w:p>
        </w:tc>
        <w:tc>
          <w:tcPr>
            <w:tcW w:w="0" w:type="dxa"/>
          </w:tcPr>
          <w:p w14:paraId="3AC6D429" w14:textId="0697550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3764AD18" w14:textId="4E6790F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%</w:t>
            </w:r>
          </w:p>
        </w:tc>
        <w:tc>
          <w:tcPr>
            <w:tcW w:w="0" w:type="dxa"/>
          </w:tcPr>
          <w:p w14:paraId="18E4F3FD" w14:textId="47E8003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%</w:t>
            </w:r>
          </w:p>
        </w:tc>
      </w:tr>
      <w:tr w:rsidR="00160CE9" w:rsidRPr="0037301D" w14:paraId="65864112" w14:textId="2270ED9B" w:rsidTr="007673E5">
        <w:tc>
          <w:tcPr>
            <w:tcW w:w="0" w:type="dxa"/>
          </w:tcPr>
          <w:p w14:paraId="305A248A" w14:textId="5893F48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Knockout Serum Replacement</w:t>
            </w:r>
          </w:p>
        </w:tc>
        <w:tc>
          <w:tcPr>
            <w:tcW w:w="0" w:type="dxa"/>
          </w:tcPr>
          <w:p w14:paraId="0D388D24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Invitrogen </w:t>
            </w:r>
          </w:p>
        </w:tc>
        <w:tc>
          <w:tcPr>
            <w:tcW w:w="0" w:type="dxa"/>
          </w:tcPr>
          <w:p w14:paraId="4D8B4ABC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828-028</w:t>
            </w:r>
          </w:p>
        </w:tc>
        <w:tc>
          <w:tcPr>
            <w:tcW w:w="0" w:type="dxa"/>
          </w:tcPr>
          <w:p w14:paraId="73BEF206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5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69B2CBB3" w14:textId="646E620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5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7F57C750" w14:textId="3425455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47FFEB06" w14:textId="58D35D9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5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668FB4A1" w14:textId="24ED8B26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5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23D2D287" w14:textId="4C4CE2C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5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131FEED0" w14:textId="0F4D61E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5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2FE59418" w14:textId="172BDFD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5EAEA01D" w14:textId="76A6E3B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5%</w:t>
            </w:r>
          </w:p>
        </w:tc>
        <w:tc>
          <w:tcPr>
            <w:tcW w:w="0" w:type="dxa"/>
          </w:tcPr>
          <w:p w14:paraId="44A46BF1" w14:textId="7631D3F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5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  <w:tc>
          <w:tcPr>
            <w:tcW w:w="0" w:type="dxa"/>
          </w:tcPr>
          <w:p w14:paraId="61580BBA" w14:textId="2A5DA7A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50 </w:t>
            </w: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μl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/ml</w:t>
            </w:r>
          </w:p>
        </w:tc>
      </w:tr>
      <w:tr w:rsidR="00160CE9" w:rsidRPr="0037301D" w14:paraId="0C998AF8" w14:textId="09C6D629" w:rsidTr="007673E5">
        <w:tc>
          <w:tcPr>
            <w:tcW w:w="0" w:type="dxa"/>
          </w:tcPr>
          <w:p w14:paraId="6A7B36DD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N2</w:t>
            </w:r>
          </w:p>
        </w:tc>
        <w:tc>
          <w:tcPr>
            <w:tcW w:w="0" w:type="dxa"/>
          </w:tcPr>
          <w:p w14:paraId="13F4A8A2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bookmarkStart w:id="1" w:name="OLE_LINK3"/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Thermo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Fisher Scientific</w:t>
            </w:r>
            <w:bookmarkEnd w:id="1"/>
          </w:p>
        </w:tc>
        <w:tc>
          <w:tcPr>
            <w:tcW w:w="0" w:type="dxa"/>
          </w:tcPr>
          <w:p w14:paraId="2BF61B5B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7502-048</w:t>
            </w:r>
          </w:p>
        </w:tc>
        <w:tc>
          <w:tcPr>
            <w:tcW w:w="0" w:type="dxa"/>
          </w:tcPr>
          <w:p w14:paraId="1B8436FF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bookmarkStart w:id="2" w:name="OLE_LINK4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  <w:bookmarkEnd w:id="2"/>
          </w:p>
        </w:tc>
        <w:tc>
          <w:tcPr>
            <w:tcW w:w="0" w:type="dxa"/>
          </w:tcPr>
          <w:p w14:paraId="53D4F678" w14:textId="79B3464F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bookmarkStart w:id="3" w:name="OLE_LINK2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  <w:bookmarkEnd w:id="3"/>
          </w:p>
        </w:tc>
        <w:tc>
          <w:tcPr>
            <w:tcW w:w="0" w:type="dxa"/>
          </w:tcPr>
          <w:p w14:paraId="3A3E8C4F" w14:textId="213958CE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47C12B91" w14:textId="6E12D3D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624ACC6F" w14:textId="3FE8243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4CF09881" w14:textId="3CA3C65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28C5D0F1" w14:textId="31A6048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66957D3B" w14:textId="093708F6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255D4C5F" w14:textId="7B7B817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5DF42882" w14:textId="709E4C7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2C12927A" w14:textId="65F6ACA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</w:tr>
      <w:tr w:rsidR="00160CE9" w:rsidRPr="0037301D" w14:paraId="3923A18D" w14:textId="5F8A12E8" w:rsidTr="007673E5">
        <w:tc>
          <w:tcPr>
            <w:tcW w:w="0" w:type="dxa"/>
          </w:tcPr>
          <w:p w14:paraId="0EDA6AA5" w14:textId="139CC91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B27</w:t>
            </w:r>
          </w:p>
        </w:tc>
        <w:tc>
          <w:tcPr>
            <w:tcW w:w="0" w:type="dxa"/>
          </w:tcPr>
          <w:p w14:paraId="6C39FBB4" w14:textId="160C0AF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Thermo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Fisher Scientific</w:t>
            </w:r>
          </w:p>
        </w:tc>
        <w:tc>
          <w:tcPr>
            <w:tcW w:w="0" w:type="dxa"/>
          </w:tcPr>
          <w:p w14:paraId="077A1856" w14:textId="58D89FC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2587-010</w:t>
            </w:r>
          </w:p>
        </w:tc>
        <w:tc>
          <w:tcPr>
            <w:tcW w:w="0" w:type="dxa"/>
          </w:tcPr>
          <w:p w14:paraId="72045D1A" w14:textId="6ADC041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2C74A1B0" w14:textId="1F646DF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116B9E81" w14:textId="4426CBC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1EA25CB1" w14:textId="635505A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6E3F7829" w14:textId="58B1234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3032FD63" w14:textId="71FC518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39B2F58C" w14:textId="7DB9577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59BAF500" w14:textId="1F5F6E4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609E25E3" w14:textId="1DD4F28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×</w:t>
            </w:r>
          </w:p>
        </w:tc>
        <w:tc>
          <w:tcPr>
            <w:tcW w:w="0" w:type="dxa"/>
          </w:tcPr>
          <w:p w14:paraId="212BE0E7" w14:textId="74C1C27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4F043E26" w14:textId="789CD92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160CE9" w:rsidRPr="0037301D" w14:paraId="5FCA8F9E" w14:textId="70D118E9" w:rsidTr="007673E5">
        <w:tc>
          <w:tcPr>
            <w:tcW w:w="0" w:type="dxa"/>
          </w:tcPr>
          <w:p w14:paraId="64EF498C" w14:textId="618F5C26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Penicillin-streptomycin</w:t>
            </w:r>
          </w:p>
        </w:tc>
        <w:tc>
          <w:tcPr>
            <w:tcW w:w="0" w:type="dxa"/>
          </w:tcPr>
          <w:p w14:paraId="4AE55C9F" w14:textId="47A013D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Thermo</w:t>
            </w:r>
            <w:proofErr w:type="spellEnd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 xml:space="preserve"> Fisher Scientific</w:t>
            </w:r>
          </w:p>
        </w:tc>
        <w:tc>
          <w:tcPr>
            <w:tcW w:w="0" w:type="dxa"/>
          </w:tcPr>
          <w:p w14:paraId="5C1F14A7" w14:textId="62A5E66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5140-122</w:t>
            </w:r>
          </w:p>
        </w:tc>
        <w:tc>
          <w:tcPr>
            <w:tcW w:w="0" w:type="dxa"/>
          </w:tcPr>
          <w:p w14:paraId="2F684327" w14:textId="1E59AAC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4DE50C01" w14:textId="70F9453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670A5E39" w14:textId="25E166A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5BFE612D" w14:textId="4FC64336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3A102F5A" w14:textId="55CAB13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5005E882" w14:textId="77D110D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534280C0" w14:textId="616369F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1EC7441D" w14:textId="2B167A6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2D29BFFC" w14:textId="0D67D32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%</w:t>
            </w:r>
          </w:p>
        </w:tc>
        <w:tc>
          <w:tcPr>
            <w:tcW w:w="0" w:type="dxa"/>
          </w:tcPr>
          <w:p w14:paraId="116A3E43" w14:textId="484E6B0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20B58C12" w14:textId="34439CA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160CE9" w:rsidRPr="0037301D" w14:paraId="0C001E8F" w14:textId="6FCB57E4" w:rsidTr="007673E5">
        <w:tc>
          <w:tcPr>
            <w:tcW w:w="0" w:type="dxa"/>
          </w:tcPr>
          <w:p w14:paraId="7974FE84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Human FGF2</w:t>
            </w:r>
          </w:p>
        </w:tc>
        <w:tc>
          <w:tcPr>
            <w:tcW w:w="0" w:type="dxa"/>
          </w:tcPr>
          <w:p w14:paraId="18551786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Peprotech</w:t>
            </w:r>
            <w:proofErr w:type="spellEnd"/>
          </w:p>
        </w:tc>
        <w:tc>
          <w:tcPr>
            <w:tcW w:w="0" w:type="dxa"/>
          </w:tcPr>
          <w:p w14:paraId="1374360A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0-18b</w:t>
            </w:r>
          </w:p>
        </w:tc>
        <w:tc>
          <w:tcPr>
            <w:tcW w:w="0" w:type="dxa"/>
          </w:tcPr>
          <w:p w14:paraId="6C49E69C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 ng/ml</w:t>
            </w:r>
          </w:p>
        </w:tc>
        <w:tc>
          <w:tcPr>
            <w:tcW w:w="0" w:type="dxa"/>
          </w:tcPr>
          <w:p w14:paraId="1D80097C" w14:textId="6D9D458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 ng/ml</w:t>
            </w:r>
          </w:p>
        </w:tc>
        <w:tc>
          <w:tcPr>
            <w:tcW w:w="0" w:type="dxa"/>
          </w:tcPr>
          <w:p w14:paraId="6A20EBBA" w14:textId="090F28C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4446DF83" w14:textId="040D584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 ng/ml</w:t>
            </w:r>
          </w:p>
        </w:tc>
        <w:tc>
          <w:tcPr>
            <w:tcW w:w="0" w:type="dxa"/>
          </w:tcPr>
          <w:p w14:paraId="76742339" w14:textId="48E2EA6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 ng/ml</w:t>
            </w:r>
          </w:p>
        </w:tc>
        <w:tc>
          <w:tcPr>
            <w:tcW w:w="0" w:type="dxa"/>
          </w:tcPr>
          <w:p w14:paraId="0B4627A1" w14:textId="2A80161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 ng/ml</w:t>
            </w:r>
          </w:p>
        </w:tc>
        <w:tc>
          <w:tcPr>
            <w:tcW w:w="0" w:type="dxa"/>
          </w:tcPr>
          <w:p w14:paraId="7A42891B" w14:textId="206510B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 ng/ml</w:t>
            </w:r>
          </w:p>
        </w:tc>
        <w:tc>
          <w:tcPr>
            <w:tcW w:w="0" w:type="dxa"/>
          </w:tcPr>
          <w:p w14:paraId="7D97AEC6" w14:textId="186193E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48462B42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dxa"/>
          </w:tcPr>
          <w:p w14:paraId="33091F71" w14:textId="036BF77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 ng/ml</w:t>
            </w:r>
          </w:p>
        </w:tc>
        <w:tc>
          <w:tcPr>
            <w:tcW w:w="0" w:type="dxa"/>
          </w:tcPr>
          <w:p w14:paraId="66F7BF5C" w14:textId="20DDE40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 ng/ml</w:t>
            </w:r>
          </w:p>
        </w:tc>
      </w:tr>
      <w:tr w:rsidR="00160CE9" w:rsidRPr="0037301D" w14:paraId="3629975E" w14:textId="49751E3D" w:rsidTr="007673E5">
        <w:tc>
          <w:tcPr>
            <w:tcW w:w="0" w:type="dxa"/>
          </w:tcPr>
          <w:p w14:paraId="7BA0FB35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Rat GDNF</w:t>
            </w:r>
          </w:p>
        </w:tc>
        <w:tc>
          <w:tcPr>
            <w:tcW w:w="0" w:type="dxa"/>
          </w:tcPr>
          <w:p w14:paraId="69D22759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Peprotech</w:t>
            </w:r>
            <w:proofErr w:type="spellEnd"/>
          </w:p>
        </w:tc>
        <w:tc>
          <w:tcPr>
            <w:tcW w:w="0" w:type="dxa"/>
          </w:tcPr>
          <w:p w14:paraId="3E3C6E5A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450-51</w:t>
            </w:r>
          </w:p>
        </w:tc>
        <w:tc>
          <w:tcPr>
            <w:tcW w:w="0" w:type="dxa"/>
          </w:tcPr>
          <w:p w14:paraId="2F62578D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5 ng/ml</w:t>
            </w:r>
          </w:p>
        </w:tc>
        <w:tc>
          <w:tcPr>
            <w:tcW w:w="0" w:type="dxa"/>
          </w:tcPr>
          <w:p w14:paraId="0176DE10" w14:textId="458022A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5 ng/ml</w:t>
            </w:r>
          </w:p>
        </w:tc>
        <w:tc>
          <w:tcPr>
            <w:tcW w:w="0" w:type="dxa"/>
          </w:tcPr>
          <w:p w14:paraId="6AC5826E" w14:textId="6D9B3DD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15158EEC" w14:textId="0F0006E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5 ng/ml</w:t>
            </w:r>
          </w:p>
        </w:tc>
        <w:tc>
          <w:tcPr>
            <w:tcW w:w="0" w:type="dxa"/>
          </w:tcPr>
          <w:p w14:paraId="004EBBC7" w14:textId="6DF96E9E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5 ng/ml</w:t>
            </w:r>
          </w:p>
        </w:tc>
        <w:tc>
          <w:tcPr>
            <w:tcW w:w="0" w:type="dxa"/>
          </w:tcPr>
          <w:p w14:paraId="2AA7B3B8" w14:textId="0EDC78A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5 ng/ml</w:t>
            </w:r>
          </w:p>
        </w:tc>
        <w:tc>
          <w:tcPr>
            <w:tcW w:w="0" w:type="dxa"/>
          </w:tcPr>
          <w:p w14:paraId="4C1E7533" w14:textId="46DECAE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5 ng/ml</w:t>
            </w:r>
          </w:p>
        </w:tc>
        <w:tc>
          <w:tcPr>
            <w:tcW w:w="0" w:type="dxa"/>
          </w:tcPr>
          <w:p w14:paraId="37159634" w14:textId="72732B3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744DCFDA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dxa"/>
          </w:tcPr>
          <w:p w14:paraId="4C75A143" w14:textId="6001F5A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5 ng/ml</w:t>
            </w:r>
          </w:p>
        </w:tc>
        <w:tc>
          <w:tcPr>
            <w:tcW w:w="0" w:type="dxa"/>
          </w:tcPr>
          <w:p w14:paraId="2D15E0A1" w14:textId="7B8191D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5 ng/ml</w:t>
            </w:r>
          </w:p>
        </w:tc>
      </w:tr>
      <w:tr w:rsidR="00160CE9" w:rsidRPr="0037301D" w14:paraId="7C4E8833" w14:textId="3B574B7E" w:rsidTr="007673E5">
        <w:tc>
          <w:tcPr>
            <w:tcW w:w="0" w:type="dxa"/>
          </w:tcPr>
          <w:p w14:paraId="415DEB32" w14:textId="71B868B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Mouse EGF</w:t>
            </w:r>
          </w:p>
        </w:tc>
        <w:tc>
          <w:tcPr>
            <w:tcW w:w="0" w:type="dxa"/>
          </w:tcPr>
          <w:p w14:paraId="4B14B80D" w14:textId="6C1D31C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Peprotech</w:t>
            </w:r>
            <w:proofErr w:type="spellEnd"/>
          </w:p>
        </w:tc>
        <w:tc>
          <w:tcPr>
            <w:tcW w:w="0" w:type="dxa"/>
          </w:tcPr>
          <w:p w14:paraId="74E5B139" w14:textId="7B86A94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315-09</w:t>
            </w:r>
          </w:p>
        </w:tc>
        <w:tc>
          <w:tcPr>
            <w:tcW w:w="0" w:type="dxa"/>
          </w:tcPr>
          <w:p w14:paraId="2ACCC421" w14:textId="079E4BF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0C8CF989" w14:textId="66D5A9F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 ng/ml</w:t>
            </w:r>
          </w:p>
        </w:tc>
        <w:tc>
          <w:tcPr>
            <w:tcW w:w="0" w:type="dxa"/>
          </w:tcPr>
          <w:p w14:paraId="174DC48E" w14:textId="108A713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dxa"/>
          </w:tcPr>
          <w:p w14:paraId="0B9968D7" w14:textId="1ED6C1E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 ng/ml</w:t>
            </w:r>
          </w:p>
        </w:tc>
        <w:tc>
          <w:tcPr>
            <w:tcW w:w="0" w:type="dxa"/>
          </w:tcPr>
          <w:p w14:paraId="2C65994D" w14:textId="7718C06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 ng/ml</w:t>
            </w:r>
          </w:p>
        </w:tc>
        <w:tc>
          <w:tcPr>
            <w:tcW w:w="0" w:type="dxa"/>
          </w:tcPr>
          <w:p w14:paraId="4DFF484E" w14:textId="3B0D61A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 ng/ml</w:t>
            </w:r>
          </w:p>
        </w:tc>
        <w:tc>
          <w:tcPr>
            <w:tcW w:w="0" w:type="dxa"/>
          </w:tcPr>
          <w:p w14:paraId="737D89B5" w14:textId="6093317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 ng/ml</w:t>
            </w:r>
          </w:p>
        </w:tc>
        <w:tc>
          <w:tcPr>
            <w:tcW w:w="0" w:type="dxa"/>
          </w:tcPr>
          <w:p w14:paraId="1CE4C3C5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</w:tcPr>
          <w:p w14:paraId="772AB359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</w:tcPr>
          <w:p w14:paraId="5980297B" w14:textId="0F5E88F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 ng/ml</w:t>
            </w:r>
          </w:p>
        </w:tc>
        <w:tc>
          <w:tcPr>
            <w:tcW w:w="0" w:type="dxa"/>
          </w:tcPr>
          <w:p w14:paraId="1EF7F3CC" w14:textId="34C4F93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160CE9" w:rsidRPr="0037301D" w14:paraId="21955372" w14:textId="2950967A" w:rsidTr="007673E5">
        <w:tc>
          <w:tcPr>
            <w:tcW w:w="0" w:type="dxa"/>
          </w:tcPr>
          <w:p w14:paraId="04AA2433" w14:textId="511FDFC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Human LIF</w:t>
            </w:r>
          </w:p>
        </w:tc>
        <w:tc>
          <w:tcPr>
            <w:tcW w:w="0" w:type="dxa"/>
          </w:tcPr>
          <w:p w14:paraId="0E3B5BBF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Peprotech</w:t>
            </w:r>
            <w:proofErr w:type="spellEnd"/>
          </w:p>
        </w:tc>
        <w:tc>
          <w:tcPr>
            <w:tcW w:w="0" w:type="dxa"/>
          </w:tcPr>
          <w:p w14:paraId="163B701A" w14:textId="7777777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00-05</w:t>
            </w:r>
          </w:p>
        </w:tc>
        <w:tc>
          <w:tcPr>
            <w:tcW w:w="0" w:type="dxa"/>
          </w:tcPr>
          <w:p w14:paraId="01485464" w14:textId="7B0E300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3705D13F" w14:textId="0A8CD0B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 ng /ml</w:t>
            </w:r>
          </w:p>
        </w:tc>
        <w:tc>
          <w:tcPr>
            <w:tcW w:w="0" w:type="dxa"/>
          </w:tcPr>
          <w:p w14:paraId="4EDA239E" w14:textId="380D832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 ng /ml</w:t>
            </w:r>
          </w:p>
        </w:tc>
        <w:tc>
          <w:tcPr>
            <w:tcW w:w="0" w:type="dxa"/>
          </w:tcPr>
          <w:p w14:paraId="19FBB387" w14:textId="2FD99B0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 ng /ml</w:t>
            </w:r>
          </w:p>
        </w:tc>
        <w:tc>
          <w:tcPr>
            <w:tcW w:w="0" w:type="dxa"/>
          </w:tcPr>
          <w:p w14:paraId="150705A9" w14:textId="1757AFB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 ng /ml</w:t>
            </w:r>
          </w:p>
        </w:tc>
        <w:tc>
          <w:tcPr>
            <w:tcW w:w="0" w:type="dxa"/>
          </w:tcPr>
          <w:p w14:paraId="04704144" w14:textId="0B682C5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 ng /ml</w:t>
            </w:r>
          </w:p>
        </w:tc>
        <w:tc>
          <w:tcPr>
            <w:tcW w:w="0" w:type="dxa"/>
          </w:tcPr>
          <w:p w14:paraId="0754ED48" w14:textId="74401A82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 ng /ml</w:t>
            </w:r>
          </w:p>
        </w:tc>
        <w:tc>
          <w:tcPr>
            <w:tcW w:w="0" w:type="dxa"/>
          </w:tcPr>
          <w:p w14:paraId="514686F3" w14:textId="474E400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 ng /ml</w:t>
            </w:r>
          </w:p>
        </w:tc>
        <w:tc>
          <w:tcPr>
            <w:tcW w:w="0" w:type="dxa"/>
          </w:tcPr>
          <w:p w14:paraId="002142BA" w14:textId="631CFB1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0 ng /ml</w:t>
            </w:r>
          </w:p>
        </w:tc>
        <w:tc>
          <w:tcPr>
            <w:tcW w:w="0" w:type="dxa"/>
          </w:tcPr>
          <w:p w14:paraId="17ED5E81" w14:textId="421AB95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13A99719" w14:textId="662D9D5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 ng/ml</w:t>
            </w:r>
          </w:p>
        </w:tc>
      </w:tr>
      <w:tr w:rsidR="00160CE9" w:rsidRPr="0037301D" w14:paraId="4B230A97" w14:textId="6C164636" w:rsidTr="007673E5">
        <w:tc>
          <w:tcPr>
            <w:tcW w:w="0" w:type="dxa"/>
          </w:tcPr>
          <w:p w14:paraId="6D952873" w14:textId="4C026C0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CHIR99021</w:t>
            </w:r>
          </w:p>
        </w:tc>
        <w:tc>
          <w:tcPr>
            <w:tcW w:w="0" w:type="dxa"/>
          </w:tcPr>
          <w:p w14:paraId="0E3DB752" w14:textId="7C55266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Tocris</w:t>
            </w:r>
            <w:proofErr w:type="spellEnd"/>
          </w:p>
        </w:tc>
        <w:tc>
          <w:tcPr>
            <w:tcW w:w="0" w:type="dxa"/>
          </w:tcPr>
          <w:p w14:paraId="70AE7BDC" w14:textId="09557F1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423</w:t>
            </w:r>
          </w:p>
        </w:tc>
        <w:tc>
          <w:tcPr>
            <w:tcW w:w="0" w:type="dxa"/>
          </w:tcPr>
          <w:p w14:paraId="70D2942A" w14:textId="2368902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598B092A" w14:textId="7D6FA72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45EB7E7A" w14:textId="362E419E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237EDAF8" w14:textId="1523BE2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0CB6CDEA" w14:textId="68230B8C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33625320" w14:textId="3679FC4B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3μM</w:t>
            </w:r>
          </w:p>
        </w:tc>
        <w:tc>
          <w:tcPr>
            <w:tcW w:w="0" w:type="dxa"/>
          </w:tcPr>
          <w:p w14:paraId="5976D1C3" w14:textId="43EC9229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3μM</w:t>
            </w:r>
          </w:p>
        </w:tc>
        <w:tc>
          <w:tcPr>
            <w:tcW w:w="0" w:type="dxa"/>
          </w:tcPr>
          <w:p w14:paraId="2645671E" w14:textId="00D0DD8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3μM</w:t>
            </w:r>
          </w:p>
        </w:tc>
        <w:tc>
          <w:tcPr>
            <w:tcW w:w="0" w:type="dxa"/>
          </w:tcPr>
          <w:p w14:paraId="61589ADB" w14:textId="69D8FBA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3μM</w:t>
            </w:r>
          </w:p>
        </w:tc>
        <w:tc>
          <w:tcPr>
            <w:tcW w:w="0" w:type="dxa"/>
          </w:tcPr>
          <w:p w14:paraId="64BC62B8" w14:textId="164407B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2D90854C" w14:textId="57D5D1B0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160CE9" w:rsidRPr="0037301D" w14:paraId="52DE70DC" w14:textId="1C567BDE" w:rsidTr="007673E5">
        <w:tc>
          <w:tcPr>
            <w:tcW w:w="0" w:type="dxa"/>
          </w:tcPr>
          <w:p w14:paraId="32494214" w14:textId="6BC0AEF6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PD0325901</w:t>
            </w:r>
          </w:p>
        </w:tc>
        <w:tc>
          <w:tcPr>
            <w:tcW w:w="0" w:type="dxa"/>
          </w:tcPr>
          <w:p w14:paraId="3F78D31B" w14:textId="1B73D24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Tocris</w:t>
            </w:r>
            <w:proofErr w:type="spellEnd"/>
          </w:p>
        </w:tc>
        <w:tc>
          <w:tcPr>
            <w:tcW w:w="0" w:type="dxa"/>
          </w:tcPr>
          <w:p w14:paraId="1947847C" w14:textId="4BA6AAE4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92</w:t>
            </w:r>
          </w:p>
        </w:tc>
        <w:tc>
          <w:tcPr>
            <w:tcW w:w="0" w:type="dxa"/>
          </w:tcPr>
          <w:p w14:paraId="67B23C12" w14:textId="6B4078D6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3BB77321" w14:textId="3F6C3B5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07C884BF" w14:textId="2798144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10EF0AD0" w14:textId="17424CCA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781DDC72" w14:textId="54A31F27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μM</w:t>
            </w:r>
          </w:p>
        </w:tc>
        <w:tc>
          <w:tcPr>
            <w:tcW w:w="0" w:type="dxa"/>
          </w:tcPr>
          <w:p w14:paraId="6A3251E7" w14:textId="00D0984D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3B2C95E2" w14:textId="2ECFF48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μM</w:t>
            </w:r>
          </w:p>
        </w:tc>
        <w:tc>
          <w:tcPr>
            <w:tcW w:w="0" w:type="dxa"/>
          </w:tcPr>
          <w:p w14:paraId="22A80285" w14:textId="67CE9BD1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μM</w:t>
            </w:r>
          </w:p>
        </w:tc>
        <w:tc>
          <w:tcPr>
            <w:tcW w:w="0" w:type="dxa"/>
          </w:tcPr>
          <w:p w14:paraId="0106C3E5" w14:textId="443B9AF3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sz w:val="16"/>
                <w:szCs w:val="16"/>
              </w:rPr>
              <w:t>1μM</w:t>
            </w:r>
          </w:p>
        </w:tc>
        <w:tc>
          <w:tcPr>
            <w:tcW w:w="0" w:type="dxa"/>
          </w:tcPr>
          <w:p w14:paraId="44F2E44C" w14:textId="4AE875D5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dxa"/>
          </w:tcPr>
          <w:p w14:paraId="3CDAC386" w14:textId="40DA2DF8" w:rsidR="00160CE9" w:rsidRPr="007673E5" w:rsidRDefault="00160CE9" w:rsidP="00160CE9">
            <w:pPr>
              <w:spacing w:after="0" w:line="240" w:lineRule="exact"/>
              <w:rPr>
                <w:rFonts w:asciiTheme="minorHAnsi" w:hAnsiTheme="minorHAnsi" w:cstheme="minorHAnsi"/>
                <w:sz w:val="16"/>
                <w:szCs w:val="16"/>
              </w:rPr>
            </w:pPr>
            <w:r w:rsidRPr="007673E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78AF02B2" w14:textId="50D9B57B" w:rsidR="0019498B" w:rsidRPr="007673E5" w:rsidRDefault="00364E58" w:rsidP="000F44F9">
      <w:pPr>
        <w:rPr>
          <w:rFonts w:asciiTheme="minorHAnsi" w:hAnsiTheme="minorHAnsi" w:cstheme="minorHAnsi"/>
          <w:sz w:val="21"/>
          <w:szCs w:val="21"/>
        </w:rPr>
      </w:pPr>
      <w:r w:rsidRPr="007673E5">
        <w:rPr>
          <w:rFonts w:asciiTheme="minorHAnsi" w:hAnsiTheme="minorHAnsi" w:cstheme="minorHAnsi"/>
          <w:sz w:val="21"/>
          <w:szCs w:val="21"/>
        </w:rPr>
        <w:t xml:space="preserve"> </w:t>
      </w:r>
    </w:p>
    <w:sectPr w:rsidR="0019498B" w:rsidRPr="007673E5" w:rsidSect="005A05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675DD" w14:textId="77777777" w:rsidR="00E014D1" w:rsidRDefault="00E014D1" w:rsidP="009815B0">
      <w:pPr>
        <w:spacing w:after="0" w:line="240" w:lineRule="auto"/>
      </w:pPr>
      <w:r>
        <w:separator/>
      </w:r>
    </w:p>
  </w:endnote>
  <w:endnote w:type="continuationSeparator" w:id="0">
    <w:p w14:paraId="58E233FA" w14:textId="77777777" w:rsidR="00E014D1" w:rsidRDefault="00E014D1" w:rsidP="00981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2E650" w14:textId="77777777" w:rsidR="00E014D1" w:rsidRDefault="00E014D1" w:rsidP="009815B0">
      <w:pPr>
        <w:spacing w:after="0" w:line="240" w:lineRule="auto"/>
      </w:pPr>
      <w:r>
        <w:separator/>
      </w:r>
    </w:p>
  </w:footnote>
  <w:footnote w:type="continuationSeparator" w:id="0">
    <w:p w14:paraId="174AD32B" w14:textId="77777777" w:rsidR="00E014D1" w:rsidRDefault="00E014D1" w:rsidP="00981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ABF"/>
    <w:rsid w:val="00006F2D"/>
    <w:rsid w:val="0006408B"/>
    <w:rsid w:val="000F44F9"/>
    <w:rsid w:val="00160CE9"/>
    <w:rsid w:val="0019498B"/>
    <w:rsid w:val="001E4288"/>
    <w:rsid w:val="00204929"/>
    <w:rsid w:val="002C2A63"/>
    <w:rsid w:val="002C42B1"/>
    <w:rsid w:val="002F3BC7"/>
    <w:rsid w:val="00364E58"/>
    <w:rsid w:val="0037301D"/>
    <w:rsid w:val="003D03DC"/>
    <w:rsid w:val="00407420"/>
    <w:rsid w:val="00496DE4"/>
    <w:rsid w:val="004C37B3"/>
    <w:rsid w:val="004C7189"/>
    <w:rsid w:val="004E21AE"/>
    <w:rsid w:val="004F0640"/>
    <w:rsid w:val="005A055E"/>
    <w:rsid w:val="005C1F65"/>
    <w:rsid w:val="005C3C7C"/>
    <w:rsid w:val="0061112E"/>
    <w:rsid w:val="006D24CC"/>
    <w:rsid w:val="006F2DFD"/>
    <w:rsid w:val="007154FC"/>
    <w:rsid w:val="00766E5F"/>
    <w:rsid w:val="007673E5"/>
    <w:rsid w:val="007A7F2E"/>
    <w:rsid w:val="008118C0"/>
    <w:rsid w:val="008170E0"/>
    <w:rsid w:val="008B57B9"/>
    <w:rsid w:val="008D29A1"/>
    <w:rsid w:val="00915ABB"/>
    <w:rsid w:val="009502E2"/>
    <w:rsid w:val="009815B0"/>
    <w:rsid w:val="00994C00"/>
    <w:rsid w:val="00A3180F"/>
    <w:rsid w:val="00A573B6"/>
    <w:rsid w:val="00AB6AFB"/>
    <w:rsid w:val="00AE2F47"/>
    <w:rsid w:val="00B33A4A"/>
    <w:rsid w:val="00B45506"/>
    <w:rsid w:val="00B51AB1"/>
    <w:rsid w:val="00B771E0"/>
    <w:rsid w:val="00BB15E0"/>
    <w:rsid w:val="00BE3C31"/>
    <w:rsid w:val="00C04AA4"/>
    <w:rsid w:val="00C310EC"/>
    <w:rsid w:val="00C55AA3"/>
    <w:rsid w:val="00CA7978"/>
    <w:rsid w:val="00CF319B"/>
    <w:rsid w:val="00D334E2"/>
    <w:rsid w:val="00D54CE2"/>
    <w:rsid w:val="00D73484"/>
    <w:rsid w:val="00DA6E2B"/>
    <w:rsid w:val="00DB52D3"/>
    <w:rsid w:val="00DC4434"/>
    <w:rsid w:val="00E014D1"/>
    <w:rsid w:val="00E3696A"/>
    <w:rsid w:val="00E563FA"/>
    <w:rsid w:val="00EA3353"/>
    <w:rsid w:val="00EB20E3"/>
    <w:rsid w:val="00F83ABF"/>
    <w:rsid w:val="00FB2613"/>
    <w:rsid w:val="00FD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46BDC"/>
  <w15:chartTrackingRefBased/>
  <w15:docId w15:val="{B0D4DC49-962D-4E72-931A-111B45D7D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ABF"/>
    <w:pPr>
      <w:spacing w:after="160" w:line="256" w:lineRule="auto"/>
    </w:pPr>
    <w:rPr>
      <w:rFonts w:ascii="Calibri" w:eastAsia="宋体" w:hAnsi="Calibri" w:cs="Times New Roman"/>
      <w:kern w:val="0"/>
      <w:sz w:val="22"/>
    </w:rPr>
  </w:style>
  <w:style w:type="paragraph" w:styleId="3">
    <w:name w:val="heading 3"/>
    <w:basedOn w:val="a"/>
    <w:link w:val="30"/>
    <w:uiPriority w:val="9"/>
    <w:qFormat/>
    <w:rsid w:val="0061112E"/>
    <w:pPr>
      <w:spacing w:before="100" w:beforeAutospacing="1" w:after="100" w:afterAutospacing="1" w:line="240" w:lineRule="auto"/>
      <w:outlineLvl w:val="2"/>
    </w:pPr>
    <w:rPr>
      <w:rFonts w:ascii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F83ABF"/>
    <w:rPr>
      <w:b/>
      <w:bCs/>
    </w:rPr>
  </w:style>
  <w:style w:type="paragraph" w:styleId="a4">
    <w:name w:val="header"/>
    <w:basedOn w:val="a"/>
    <w:link w:val="a5"/>
    <w:uiPriority w:val="99"/>
    <w:unhideWhenUsed/>
    <w:rsid w:val="00981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15B0"/>
    <w:rPr>
      <w:rFonts w:ascii="Calibri" w:eastAsia="宋体" w:hAnsi="Calibri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15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15B0"/>
    <w:rPr>
      <w:rFonts w:ascii="Calibri" w:eastAsia="宋体" w:hAnsi="Calibri" w:cs="Times New Roman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4550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45506"/>
  </w:style>
  <w:style w:type="character" w:customStyle="1" w:styleId="aa">
    <w:name w:val="批注文字 字符"/>
    <w:basedOn w:val="a0"/>
    <w:link w:val="a9"/>
    <w:uiPriority w:val="99"/>
    <w:semiHidden/>
    <w:rsid w:val="00B45506"/>
    <w:rPr>
      <w:rFonts w:ascii="Calibri" w:eastAsia="宋体" w:hAnsi="Calibri" w:cs="Times New Roman"/>
      <w:kern w:val="0"/>
      <w:sz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4550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45506"/>
    <w:rPr>
      <w:rFonts w:ascii="Calibri" w:eastAsia="宋体" w:hAnsi="Calibri" w:cs="Times New Roman"/>
      <w:b/>
      <w:bCs/>
      <w:kern w:val="0"/>
      <w:sz w:val="22"/>
    </w:rPr>
  </w:style>
  <w:style w:type="character" w:customStyle="1" w:styleId="30">
    <w:name w:val="标题 3 字符"/>
    <w:basedOn w:val="a0"/>
    <w:link w:val="3"/>
    <w:uiPriority w:val="9"/>
    <w:rsid w:val="0061112E"/>
    <w:rPr>
      <w:rFonts w:ascii="宋体" w:eastAsia="宋体" w:hAnsi="宋体" w:cs="宋体"/>
      <w:b/>
      <w:bCs/>
      <w:kern w:val="0"/>
      <w:sz w:val="27"/>
      <w:szCs w:val="27"/>
    </w:rPr>
  </w:style>
  <w:style w:type="paragraph" w:styleId="ad">
    <w:name w:val="Revision"/>
    <w:hidden/>
    <w:uiPriority w:val="99"/>
    <w:semiHidden/>
    <w:rsid w:val="008118C0"/>
    <w:rPr>
      <w:rFonts w:ascii="Calibri" w:eastAsia="宋体" w:hAnsi="Calibri" w:cs="Times New Roman"/>
      <w:kern w:val="0"/>
      <w:sz w:val="22"/>
    </w:rPr>
  </w:style>
  <w:style w:type="table" w:styleId="ae">
    <w:name w:val="Table Grid"/>
    <w:basedOn w:val="a1"/>
    <w:uiPriority w:val="59"/>
    <w:rsid w:val="00811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5">
    <w:name w:val="Grid Table 3 Accent 5"/>
    <w:basedOn w:val="a1"/>
    <w:uiPriority w:val="48"/>
    <w:rsid w:val="008118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af">
    <w:name w:val="三线表"/>
    <w:basedOn w:val="a1"/>
    <w:uiPriority w:val="99"/>
    <w:rsid w:val="008118C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7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Zou</dc:creator>
  <cp:keywords/>
  <dc:description/>
  <cp:lastModifiedBy>Zou</cp:lastModifiedBy>
  <cp:revision>6</cp:revision>
  <dcterms:created xsi:type="dcterms:W3CDTF">2022-09-15T01:24:00Z</dcterms:created>
  <dcterms:modified xsi:type="dcterms:W3CDTF">2023-09-08T11:08:00Z</dcterms:modified>
</cp:coreProperties>
</file>